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49849" w14:textId="77777777" w:rsidR="0017714F" w:rsidRPr="009B5CD9" w:rsidRDefault="0017714F" w:rsidP="00E41341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B5CD9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l information</w:t>
      </w:r>
    </w:p>
    <w:p w14:paraId="0B12EE22" w14:textId="77777777" w:rsidR="0017714F" w:rsidRPr="009B5CD9" w:rsidRDefault="0017714F" w:rsidP="00E41341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9B5CD9">
        <w:rPr>
          <w:rFonts w:ascii="Times New Roman" w:eastAsia="等线" w:hAnsi="Times New Roman" w:cs="Times New Roman"/>
          <w:b/>
          <w:sz w:val="24"/>
          <w:szCs w:val="24"/>
        </w:rPr>
        <w:t>Supplemental figure legends</w:t>
      </w:r>
    </w:p>
    <w:p w14:paraId="70463802" w14:textId="77777777" w:rsidR="0017714F" w:rsidRPr="009B5CD9" w:rsidRDefault="0017714F" w:rsidP="00E4134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Figure S1. BRD7 negatively regulates CHK1 expression in tumor cells.</w:t>
      </w:r>
    </w:p>
    <w:p w14:paraId="50DFA4A1" w14:textId="21C1198C" w:rsidR="0017714F" w:rsidRPr="009B5CD9" w:rsidRDefault="0017714F" w:rsidP="00E4134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="005F6F39"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-B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Silencing of BRD7 increases CHK1 levels but not CHK2. Various tumor cells transfected with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targeting BRD7 (siBRD7) or scrambled control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(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Ctrl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) were harvested at 48 h, followed by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immunoblotting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(IB) with the indicated antibodies. </w:t>
      </w:r>
      <w:r w:rsidR="005F6F39"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The transcription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factor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s E4F1 and E2F1 negatively regulate CHK1 expression. Cells transfected with two different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s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targeting E4F1 (siE4F1) or E2F1 (siE2F1) or scrambled control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(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Ctrl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>) were harvested at 48 h, followed by IB with the indicated antibodies.</w:t>
      </w:r>
    </w:p>
    <w:p w14:paraId="2EBB90BA" w14:textId="77777777" w:rsidR="0017714F" w:rsidRPr="009B5CD9" w:rsidRDefault="0017714F" w:rsidP="00E4134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. Proteasome inhibitor inhibits the decreased CHK1 by BRD7 overexpression.</w:t>
      </w:r>
    </w:p>
    <w:p w14:paraId="6CABFA0C" w14:textId="526EE7A4" w:rsidR="0017714F" w:rsidRPr="009B5CD9" w:rsidRDefault="0017714F" w:rsidP="00E4134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HEK293 cells were transfected with the indicated plasmids for 48 h and then treated with 20 µM MG132 for 6 h, followed by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immunoblotting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with the indicated antibodies.</w:t>
      </w:r>
      <w:r w:rsidR="00320B24"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320B24" w:rsidRPr="009B5CD9">
        <w:rPr>
          <w:rFonts w:ascii="Times New Roman" w:hAnsi="Times New Roman" w:cs="Times New Roman"/>
          <w:sz w:val="24"/>
          <w:szCs w:val="24"/>
        </w:rPr>
        <w:t>LEX: longer exposure</w:t>
      </w:r>
      <w:r w:rsidR="00320B24" w:rsidRPr="009B5CD9">
        <w:rPr>
          <w:rFonts w:ascii="Times New Roman" w:hAnsi="Times New Roman" w:cs="Times New Roman" w:hint="eastAsia"/>
          <w:sz w:val="24"/>
          <w:szCs w:val="24"/>
        </w:rPr>
        <w:t>.</w:t>
      </w:r>
    </w:p>
    <w:p w14:paraId="1CA48D55" w14:textId="7F43A63E" w:rsidR="0017714F" w:rsidRPr="009B5CD9" w:rsidRDefault="0017714F" w:rsidP="00E4134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BRD7 negatively regulates 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the level of 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USP1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and the interaction </w:t>
      </w:r>
      <w:r w:rsidR="00547C5E"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between USP1 and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CHK1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p w14:paraId="6FCEA9CD" w14:textId="57929961" w:rsidR="0017714F" w:rsidRPr="009B5CD9" w:rsidRDefault="0017714F" w:rsidP="00E4134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proofErr w:type="gramStart"/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>Silencing of BRD7 increases USP1 protein levels.</w:t>
      </w:r>
      <w:proofErr w:type="gram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U2OS cells transfected with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targeting BRD7 or scrambled control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were harvested for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immunoblotting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(IB) with the indicated antibodies.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3D4F25"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B</w:t>
      </w:r>
      <w:r w:rsidR="00BB6B92"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</w:t>
      </w:r>
      <w:r w:rsidR="00BB6B92"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B6B92" w:rsidRPr="009B5CD9">
        <w:rPr>
          <w:rFonts w:ascii="Times New Roman" w:eastAsia="等线" w:hAnsi="Times New Roman" w:cs="Times New Roman"/>
          <w:sz w:val="24"/>
          <w:szCs w:val="24"/>
        </w:rPr>
        <w:t xml:space="preserve">Silencing of </w:t>
      </w:r>
      <w:r w:rsidR="00BB6B92" w:rsidRPr="009B5CD9">
        <w:rPr>
          <w:rFonts w:ascii="Times New Roman" w:eastAsia="等线" w:hAnsi="Times New Roman" w:cs="Times New Roman" w:hint="eastAsia"/>
          <w:sz w:val="24"/>
          <w:szCs w:val="24"/>
        </w:rPr>
        <w:t>USP1</w:t>
      </w:r>
      <w:r w:rsidR="00BB6B92" w:rsidRPr="009B5C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B6B92" w:rsidRPr="009B5CD9">
        <w:rPr>
          <w:rFonts w:ascii="Times New Roman" w:eastAsia="等线" w:hAnsi="Times New Roman" w:cs="Times New Roman" w:hint="eastAsia"/>
          <w:sz w:val="24"/>
          <w:szCs w:val="24"/>
        </w:rPr>
        <w:t>shorten</w:t>
      </w:r>
      <w:r w:rsidR="00BB6B92" w:rsidRPr="009B5CD9">
        <w:rPr>
          <w:rFonts w:ascii="Times New Roman" w:eastAsia="等线" w:hAnsi="Times New Roman" w:cs="Times New Roman"/>
          <w:sz w:val="24"/>
          <w:szCs w:val="24"/>
        </w:rPr>
        <w:t xml:space="preserve">s </w:t>
      </w:r>
      <w:r w:rsidR="00BB6B92" w:rsidRPr="009B5CD9">
        <w:rPr>
          <w:rFonts w:ascii="Times New Roman" w:eastAsia="等线" w:hAnsi="Times New Roman" w:cs="Times New Roman" w:hint="eastAsia"/>
          <w:sz w:val="24"/>
          <w:szCs w:val="24"/>
        </w:rPr>
        <w:t>CHK1</w:t>
      </w:r>
      <w:r w:rsidR="00BB533A"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half-life</w:t>
      </w:r>
      <w:r w:rsidR="00BB6B92" w:rsidRPr="009B5CD9">
        <w:rPr>
          <w:rFonts w:ascii="Times New Roman" w:eastAsia="等线" w:hAnsi="Times New Roman" w:cs="Times New Roman"/>
          <w:sz w:val="24"/>
          <w:szCs w:val="24"/>
        </w:rPr>
        <w:t>.</w:t>
      </w:r>
      <w:r w:rsidR="00BB6B92"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B6B92" w:rsidRPr="009B5CD9">
        <w:rPr>
          <w:rFonts w:ascii="Times New Roman" w:eastAsia="等线" w:hAnsi="Times New Roman" w:cs="Times New Roman"/>
          <w:sz w:val="24"/>
          <w:szCs w:val="24"/>
        </w:rPr>
        <w:t>H1650</w:t>
      </w:r>
      <w:r w:rsidR="00BB6B92"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c</w:t>
      </w:r>
      <w:r w:rsidR="00BB6B92" w:rsidRPr="009B5CD9">
        <w:rPr>
          <w:rFonts w:ascii="Times New Roman" w:eastAsia="等线" w:hAnsi="Times New Roman" w:cs="Times New Roman"/>
          <w:sz w:val="24"/>
          <w:szCs w:val="24"/>
        </w:rPr>
        <w:t xml:space="preserve">ells transfected with the indicated </w:t>
      </w:r>
      <w:proofErr w:type="spellStart"/>
      <w:r w:rsidR="00BB6B92" w:rsidRPr="009B5CD9">
        <w:rPr>
          <w:rFonts w:ascii="Times New Roman" w:eastAsia="等线" w:hAnsi="Times New Roman" w:cs="Times New Roman"/>
          <w:sz w:val="24"/>
          <w:szCs w:val="24"/>
        </w:rPr>
        <w:t>siRNAs</w:t>
      </w:r>
      <w:proofErr w:type="spellEnd"/>
      <w:r w:rsidR="00BB6B92" w:rsidRPr="009B5CD9">
        <w:rPr>
          <w:rFonts w:ascii="Times New Roman" w:eastAsia="等线" w:hAnsi="Times New Roman" w:cs="Times New Roman"/>
          <w:sz w:val="24"/>
          <w:szCs w:val="24"/>
        </w:rPr>
        <w:t xml:space="preserve"> were treated </w:t>
      </w:r>
      <w:proofErr w:type="gramStart"/>
      <w:r w:rsidR="00BB6B92" w:rsidRPr="009B5CD9">
        <w:rPr>
          <w:rFonts w:ascii="Times New Roman" w:eastAsia="等线" w:hAnsi="Times New Roman" w:cs="Times New Roman"/>
          <w:sz w:val="24"/>
          <w:szCs w:val="24"/>
        </w:rPr>
        <w:t>with 100 µg/mL CHX</w:t>
      </w:r>
      <w:proofErr w:type="gramEnd"/>
      <w:r w:rsidR="00BB6B92" w:rsidRPr="009B5CD9">
        <w:rPr>
          <w:rFonts w:ascii="Times New Roman" w:eastAsia="等线" w:hAnsi="Times New Roman" w:cs="Times New Roman"/>
          <w:sz w:val="24"/>
          <w:szCs w:val="24"/>
        </w:rPr>
        <w:t xml:space="preserve"> for the indicated time periods and then subjected to IB with the indicated antibodies</w:t>
      </w:r>
      <w:r w:rsidR="00BB6B92" w:rsidRPr="009B5CD9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="00BB6B92" w:rsidRPr="009B5C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3D4F25"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Silencing of BRD7 enhances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the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interaction between USP1 and CHK1.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A549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cells transfected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with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targeting BRD7 or scrambled control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were lysed for IP with CHK1 antibody or normal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IgG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, followed by IB for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Pr="009B5CD9">
        <w:rPr>
          <w:rFonts w:ascii="Times New Roman" w:eastAsia="等线" w:hAnsi="Times New Roman" w:cs="Times New Roman"/>
          <w:sz w:val="24"/>
          <w:szCs w:val="24"/>
        </w:rPr>
        <w:t>he indicated antibodies. Whole-cell lysates</w:t>
      </w:r>
      <w:r w:rsidR="00F725D8"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(WCE)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were subjected to IB with the indicated antibodies.</w:t>
      </w:r>
    </w:p>
    <w:p w14:paraId="19BDB9A8" w14:textId="0336A0D9" w:rsidR="000463B8" w:rsidRPr="009B5CD9" w:rsidRDefault="000463B8" w:rsidP="000463B8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4. BRD7 deficiency promotes DNA replication, cell proliferation, and survival in a CHK1-dependent manner.</w:t>
      </w:r>
    </w:p>
    <w:p w14:paraId="0575FA8A" w14:textId="07FDDB04" w:rsidR="000463B8" w:rsidRPr="009B5CD9" w:rsidRDefault="000463B8" w:rsidP="00E4134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proofErr w:type="gramStart"/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lastRenderedPageBreak/>
        <w:t>A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, </w:t>
      </w:r>
      <w:r w:rsidRPr="009B5CD9">
        <w:rPr>
          <w:rFonts w:ascii="Times New Roman" w:eastAsia="等线" w:hAnsi="Times New Roman" w:cs="Times New Roman"/>
          <w:sz w:val="24"/>
          <w:szCs w:val="24"/>
        </w:rPr>
        <w:t>Silencing of BRD7 increases CHK1 level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and simultaneous silencing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of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BRD7 and CHK1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downregulates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CHK1 level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9B5CD9">
        <w:rPr>
          <w:rFonts w:ascii="Times New Roman" w:eastAsia="等线" w:hAnsi="Times New Roman" w:cs="Times New Roman"/>
          <w:sz w:val="24"/>
          <w:szCs w:val="24"/>
        </w:rPr>
        <w:t>.</w:t>
      </w:r>
      <w:proofErr w:type="gram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A549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cells transfected with indicated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were harvested at 48 h, followed by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immunoblotting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(IB) with the indicated antibodies. 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B,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Silencing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of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BRD7 increases DNA replication, while simultaneous silencing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of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BRD7 and CHK1 suppresses DNA replication.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A549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transfected with indicated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were </w:t>
      </w:r>
      <w:r w:rsidR="00E278E1" w:rsidRPr="009B5CD9">
        <w:rPr>
          <w:rFonts w:ascii="Times New Roman" w:eastAsia="等线" w:hAnsi="Times New Roman" w:cs="Times New Roman" w:hint="eastAsia"/>
          <w:sz w:val="24"/>
          <w:szCs w:val="24"/>
        </w:rPr>
        <w:t>subjected to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EdU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incorporation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ssay using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BeyoClick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™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EdU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Cell Proliferation Kit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The percentage of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EdU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>-positive cells in the total number of cells was determined from at least five random fields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C-E,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Silencing BRD7 increases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the percentage of </w:t>
      </w:r>
      <w:r w:rsidRPr="009B5CD9">
        <w:rPr>
          <w:rFonts w:ascii="Times New Roman" w:eastAsia="等线" w:hAnsi="Times New Roman" w:cs="Times New Roman"/>
          <w:sz w:val="24"/>
          <w:szCs w:val="24"/>
        </w:rPr>
        <w:t>S phase of cell cycle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>(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 w:rsidRPr="009B5CD9">
        <w:rPr>
          <w:rFonts w:ascii="Times New Roman" w:eastAsia="等线" w:hAnsi="Times New Roman" w:cs="Times New Roman"/>
          <w:sz w:val="24"/>
          <w:szCs w:val="24"/>
        </w:rPr>
        <w:t>), cell proliferation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>(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D</w:t>
      </w:r>
      <w:r w:rsidRPr="009B5CD9">
        <w:rPr>
          <w:rFonts w:ascii="Times New Roman" w:eastAsia="等线" w:hAnsi="Times New Roman" w:cs="Times New Roman"/>
          <w:sz w:val="24"/>
          <w:szCs w:val="24"/>
        </w:rPr>
        <w:t>) and cell survival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>(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E</w:t>
      </w:r>
      <w:r w:rsidRPr="009B5CD9">
        <w:rPr>
          <w:rFonts w:ascii="Times New Roman" w:eastAsia="等线" w:hAnsi="Times New Roman" w:cs="Times New Roman"/>
          <w:sz w:val="24"/>
          <w:szCs w:val="24"/>
        </w:rPr>
        <w:t>)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in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a CHK1-dependent manner.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A549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cells were transfected with the indicated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oligos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for 48 h and then split for flow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cytometry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9B5CD9">
        <w:rPr>
          <w:rFonts w:ascii="Times New Roman" w:eastAsia="等线" w:hAnsi="Times New Roman" w:cs="Times New Roman"/>
          <w:sz w:val="24"/>
          <w:szCs w:val="24"/>
        </w:rPr>
        <w:t>), CCK8 assay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>(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D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), and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clonogenic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survival assay (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E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). Data from three independent experiments are expressed as mean ± SEM, *p &lt; 0.05, **p &lt; 0.01, ***p &lt; 0.001;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ns: </w:t>
      </w:r>
      <w:r w:rsidRPr="009B5CD9">
        <w:rPr>
          <w:rFonts w:ascii="Times New Roman" w:eastAsia="等线" w:hAnsi="Times New Roman" w:cs="Times New Roman"/>
          <w:sz w:val="24"/>
          <w:szCs w:val="24"/>
        </w:rPr>
        <w:t>not significant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665518F4" w14:textId="7F5E1ED8" w:rsidR="0017714F" w:rsidRPr="009B5CD9" w:rsidRDefault="0017714F" w:rsidP="00E4134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="000463B8"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0463B8"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5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. BRD7 deficiency sensitizes tumor cells to CHK1 inhibitors.</w:t>
      </w:r>
    </w:p>
    <w:p w14:paraId="0A05C8B3" w14:textId="48FB9210" w:rsidR="00EC4F2F" w:rsidRPr="009B5CD9" w:rsidRDefault="0017714F" w:rsidP="00C86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Silencing of BRD7 sensitizes cells to CHK1 inhibitors. A549 cells transfected with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targeting BRD7 or scrambled control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were plated in triplicate in 96-well plates and then treated with various concentrations of AZD7762, PF477736, and LY2603618 for 72 h for CCK8 assay. Data from three independent experiments were expressed as mean ± SEM, *p &lt; 0.05, **p &lt; 0.0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1</w:t>
      </w:r>
      <w:r w:rsidR="00BB6B92" w:rsidRPr="009B5CD9">
        <w:rPr>
          <w:rFonts w:ascii="Times New Roman" w:eastAsia="等线" w:hAnsi="Times New Roman" w:cs="Times New Roman"/>
          <w:sz w:val="24"/>
          <w:szCs w:val="24"/>
        </w:rPr>
        <w:t>, ***p &lt; 0.</w:t>
      </w:r>
      <w:r w:rsidR="00BB6B92" w:rsidRPr="009B5CD9">
        <w:rPr>
          <w:rFonts w:ascii="Times New Roman" w:eastAsia="等线" w:hAnsi="Times New Roman" w:cs="Times New Roman" w:hint="eastAsia"/>
          <w:sz w:val="24"/>
          <w:szCs w:val="24"/>
        </w:rPr>
        <w:t>0</w:t>
      </w:r>
      <w:r w:rsidR="00BB6B92" w:rsidRPr="009B5CD9">
        <w:rPr>
          <w:rFonts w:ascii="Times New Roman" w:eastAsia="等线" w:hAnsi="Times New Roman" w:cs="Times New Roman"/>
          <w:sz w:val="24"/>
          <w:szCs w:val="24"/>
        </w:rPr>
        <w:t>0</w:t>
      </w:r>
      <w:r w:rsidR="00BB6B92" w:rsidRPr="009B5CD9">
        <w:rPr>
          <w:rFonts w:ascii="Times New Roman" w:eastAsia="等线" w:hAnsi="Times New Roman" w:cs="Times New Roman" w:hint="eastAsia"/>
          <w:sz w:val="24"/>
          <w:szCs w:val="24"/>
        </w:rPr>
        <w:t>1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B-C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Silencing of BRD7 promotes CHK1 inhibitor-induced cell apoptosis. A549 cells transfected with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targeting BRD7 or scrambled control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were treated with AZD7762, PF477736, and LY2603618 for 24 h (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9B5CD9">
        <w:rPr>
          <w:rFonts w:ascii="Times New Roman" w:eastAsia="等线" w:hAnsi="Times New Roman" w:cs="Times New Roman"/>
          <w:sz w:val="24"/>
          <w:szCs w:val="24"/>
        </w:rPr>
        <w:t>) or the indicated times (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 w:rsidRPr="009B5CD9">
        <w:rPr>
          <w:rFonts w:ascii="Times New Roman" w:eastAsia="等线" w:hAnsi="Times New Roman" w:cs="Times New Roman"/>
          <w:sz w:val="24"/>
          <w:szCs w:val="24"/>
        </w:rPr>
        <w:t>) and then subjected to fluorescence-activated cell sorting (FACS) analysis to determine the apoptotic population (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, left, representative FACS profiles; right, the percentage of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Annexin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V</w:t>
      </w:r>
      <w:r w:rsidRPr="009B5CD9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316423"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and </w:t>
      </w:r>
      <w:proofErr w:type="spellStart"/>
      <w:r w:rsidR="00316423" w:rsidRPr="009B5CD9">
        <w:rPr>
          <w:rFonts w:ascii="Times New Roman" w:eastAsia="等线" w:hAnsi="Times New Roman" w:cs="Times New Roman"/>
          <w:sz w:val="24"/>
          <w:szCs w:val="24"/>
        </w:rPr>
        <w:t>Annexin</w:t>
      </w:r>
      <w:proofErr w:type="spellEnd"/>
      <w:r w:rsidR="00316423" w:rsidRPr="009B5CD9">
        <w:rPr>
          <w:rFonts w:ascii="Times New Roman" w:eastAsia="等线" w:hAnsi="Times New Roman" w:cs="Times New Roman"/>
          <w:sz w:val="24"/>
          <w:szCs w:val="24"/>
        </w:rPr>
        <w:t xml:space="preserve"> V</w:t>
      </w:r>
      <w:r w:rsidR="00316423" w:rsidRPr="009B5CD9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="00316423" w:rsidRPr="009B5CD9">
        <w:rPr>
          <w:rFonts w:ascii="Times New Roman" w:eastAsia="等线" w:hAnsi="Times New Roman" w:cs="Times New Roman" w:hint="eastAsia"/>
          <w:sz w:val="24"/>
          <w:szCs w:val="24"/>
        </w:rPr>
        <w:t>/PI</w:t>
      </w:r>
      <w:r w:rsidR="00316423" w:rsidRPr="009B5CD9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 xml:space="preserve">+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cells, mean ± standard error of the mean [SEM], n=3, **p &lt; 0.01) or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immunoblotting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(IB) with the indicated antibodies (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 w:rsidRPr="009B5CD9">
        <w:rPr>
          <w:rFonts w:ascii="Times New Roman" w:eastAsia="等线" w:hAnsi="Times New Roman" w:cs="Times New Roman"/>
          <w:sz w:val="24"/>
          <w:szCs w:val="24"/>
        </w:rPr>
        <w:t>).</w:t>
      </w:r>
      <w:r w:rsidR="002D4120"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2D4120" w:rsidRPr="009B5CD9">
        <w:rPr>
          <w:rFonts w:ascii="Times New Roman" w:hAnsi="Times New Roman" w:cs="Times New Roman"/>
          <w:sz w:val="24"/>
          <w:szCs w:val="24"/>
        </w:rPr>
        <w:t>LEX: longer exposure</w:t>
      </w:r>
      <w:r w:rsidR="002D4120" w:rsidRPr="009B5CD9">
        <w:rPr>
          <w:rFonts w:ascii="Times New Roman" w:hAnsi="Times New Roman" w:cs="Times New Roman" w:hint="eastAsia"/>
          <w:sz w:val="24"/>
          <w:szCs w:val="24"/>
        </w:rPr>
        <w:t>.</w:t>
      </w:r>
    </w:p>
    <w:p w14:paraId="0FA5D1BC" w14:textId="5FF44586" w:rsidR="000463B8" w:rsidRPr="009B5CD9" w:rsidRDefault="000463B8" w:rsidP="000463B8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6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. BRD7 deficiency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has on effects on the 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ensitivity to </w:t>
      </w:r>
      <w:proofErr w:type="spellStart"/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genotoxic</w:t>
      </w:r>
      <w:proofErr w:type="spellEnd"/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agents</w:t>
      </w:r>
      <w:proofErr w:type="gramEnd"/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camptothecin</w:t>
      </w:r>
      <w:proofErr w:type="spellEnd"/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(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CPT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)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etoposide</w:t>
      </w:r>
      <w:proofErr w:type="spellEnd"/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(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VP16</w:t>
      </w:r>
      <w:r w:rsidRPr="009B5CD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)</w:t>
      </w:r>
      <w:r w:rsidRPr="009B5CD9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p w14:paraId="11569630" w14:textId="2144D4D8" w:rsidR="000463B8" w:rsidRPr="000463B8" w:rsidRDefault="0049613A" w:rsidP="00C86E0F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B5CD9">
        <w:rPr>
          <w:rFonts w:ascii="Times New Roman" w:eastAsia="等线" w:hAnsi="Times New Roman" w:cs="Times New Roman"/>
          <w:sz w:val="24"/>
          <w:szCs w:val="24"/>
        </w:rPr>
        <w:t>H1650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 and A549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cells transfected with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indicated </w:t>
      </w:r>
      <w:proofErr w:type="spellStart"/>
      <w:r w:rsidRPr="009B5CD9">
        <w:rPr>
          <w:rFonts w:ascii="Times New Roman" w:eastAsia="等线" w:hAnsi="Times New Roman" w:cs="Times New Roman"/>
          <w:sz w:val="24"/>
          <w:szCs w:val="24"/>
        </w:rPr>
        <w:t>siRNA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s</w:t>
      </w:r>
      <w:proofErr w:type="spellEnd"/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were plated in triplicate in </w:t>
      </w:r>
      <w:r w:rsidRPr="009B5CD9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96-well plates and treated with various concentrations of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CPT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, and </w:t>
      </w:r>
      <w:r w:rsidRPr="009B5CD9">
        <w:rPr>
          <w:rFonts w:ascii="Times New Roman" w:eastAsia="等线" w:hAnsi="Times New Roman" w:cs="Times New Roman" w:hint="eastAsia"/>
          <w:sz w:val="24"/>
          <w:szCs w:val="24"/>
        </w:rPr>
        <w:t>VP16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 for 72 h for </w:t>
      </w:r>
      <w:r w:rsidRPr="009B5CD9">
        <w:rPr>
          <w:rFonts w:ascii="Times New Roman" w:eastAsia="DengXian" w:hAnsi="Times New Roman" w:cs="Times New Roman"/>
          <w:sz w:val="24"/>
          <w:szCs w:val="24"/>
        </w:rPr>
        <w:t xml:space="preserve">the CCK8 assay. </w:t>
      </w:r>
      <w:r w:rsidRPr="009B5CD9">
        <w:rPr>
          <w:rFonts w:ascii="Times New Roman" w:eastAsia="等线" w:hAnsi="Times New Roman" w:cs="Times New Roman"/>
          <w:sz w:val="24"/>
          <w:szCs w:val="24"/>
        </w:rPr>
        <w:t xml:space="preserve">Data from three independent experiments are expressed as mean ± SEM, </w:t>
      </w:r>
      <w:r w:rsidR="000463B8" w:rsidRPr="009B5CD9">
        <w:rPr>
          <w:rFonts w:ascii="Times New Roman" w:eastAsia="等线" w:hAnsi="Times New Roman" w:cs="Times New Roman" w:hint="eastAsia"/>
          <w:sz w:val="24"/>
          <w:szCs w:val="24"/>
        </w:rPr>
        <w:t xml:space="preserve">ns: </w:t>
      </w:r>
      <w:r w:rsidR="000463B8" w:rsidRPr="009B5CD9">
        <w:rPr>
          <w:rFonts w:ascii="Times New Roman" w:eastAsia="等线" w:hAnsi="Times New Roman" w:cs="Times New Roman"/>
          <w:sz w:val="24"/>
          <w:szCs w:val="24"/>
        </w:rPr>
        <w:t>not significant</w:t>
      </w:r>
      <w:r w:rsidR="000463B8" w:rsidRPr="009B5CD9">
        <w:rPr>
          <w:rFonts w:ascii="Times New Roman" w:eastAsia="等线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0463B8" w:rsidRPr="000463B8" w:rsidSect="00BB0DD8">
      <w:footerReference w:type="default" r:id="rId9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3485A" w14:textId="77777777" w:rsidR="00364607" w:rsidRDefault="00364607">
      <w:r>
        <w:separator/>
      </w:r>
    </w:p>
  </w:endnote>
  <w:endnote w:type="continuationSeparator" w:id="0">
    <w:p w14:paraId="653AC534" w14:textId="77777777" w:rsidR="00364607" w:rsidRDefault="0036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宋体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7626150"/>
      <w:docPartObj>
        <w:docPartGallery w:val="Page Numbers (Bottom of Page)"/>
        <w:docPartUnique/>
      </w:docPartObj>
    </w:sdtPr>
    <w:sdtEndPr/>
    <w:sdtContent>
      <w:p w14:paraId="30D7EA3E" w14:textId="4D79A10C" w:rsidR="00E3322D" w:rsidRDefault="0066738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7289" w:rsidRPr="00DA7289">
          <w:rPr>
            <w:noProof/>
            <w:lang w:val="zh-CN"/>
          </w:rPr>
          <w:t>3</w:t>
        </w:r>
        <w:r>
          <w:fldChar w:fldCharType="end"/>
        </w:r>
      </w:p>
    </w:sdtContent>
  </w:sdt>
  <w:p w14:paraId="06373EF6" w14:textId="77777777" w:rsidR="00E3322D" w:rsidRDefault="00E3322D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6E109" w14:textId="77777777" w:rsidR="00364607" w:rsidRDefault="00364607">
      <w:r>
        <w:separator/>
      </w:r>
    </w:p>
  </w:footnote>
  <w:footnote w:type="continuationSeparator" w:id="0">
    <w:p w14:paraId="0C586064" w14:textId="77777777" w:rsidR="00364607" w:rsidRDefault="00364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D5C4D"/>
    <w:multiLevelType w:val="multilevel"/>
    <w:tmpl w:val="5AB41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heranos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50wrd89x0vie2et4pfxvkraez9vrp99xz&quot;&gt;My EndNote Library&lt;record-ids&gt;&lt;item&gt;2659&lt;/item&gt;&lt;item&gt;2660&lt;/item&gt;&lt;item&gt;2668&lt;/item&gt;&lt;item&gt;2682&lt;/item&gt;&lt;item&gt;2683&lt;/item&gt;&lt;item&gt;2689&lt;/item&gt;&lt;item&gt;2702&lt;/item&gt;&lt;item&gt;2703&lt;/item&gt;&lt;item&gt;3455&lt;/item&gt;&lt;item&gt;3621&lt;/item&gt;&lt;item&gt;3623&lt;/item&gt;&lt;item&gt;3745&lt;/item&gt;&lt;item&gt;4109&lt;/item&gt;&lt;item&gt;4110&lt;/item&gt;&lt;/record-ids&gt;&lt;/item&gt;&lt;/Libraries&gt;"/>
  </w:docVars>
  <w:rsids>
    <w:rsidRoot w:val="00A05057"/>
    <w:rsid w:val="00003B77"/>
    <w:rsid w:val="0000511A"/>
    <w:rsid w:val="00005BC0"/>
    <w:rsid w:val="00007DF7"/>
    <w:rsid w:val="000139F8"/>
    <w:rsid w:val="00013B8B"/>
    <w:rsid w:val="000173CC"/>
    <w:rsid w:val="00020D85"/>
    <w:rsid w:val="00022E7F"/>
    <w:rsid w:val="00023625"/>
    <w:rsid w:val="00026617"/>
    <w:rsid w:val="000266AF"/>
    <w:rsid w:val="000269F9"/>
    <w:rsid w:val="00030293"/>
    <w:rsid w:val="00033571"/>
    <w:rsid w:val="000338BA"/>
    <w:rsid w:val="000365AF"/>
    <w:rsid w:val="000443F6"/>
    <w:rsid w:val="000447CD"/>
    <w:rsid w:val="000463B8"/>
    <w:rsid w:val="00046BB3"/>
    <w:rsid w:val="00047D06"/>
    <w:rsid w:val="00053D6E"/>
    <w:rsid w:val="00055F6B"/>
    <w:rsid w:val="00057616"/>
    <w:rsid w:val="00057863"/>
    <w:rsid w:val="000615CC"/>
    <w:rsid w:val="0006165E"/>
    <w:rsid w:val="00061E85"/>
    <w:rsid w:val="00061EF3"/>
    <w:rsid w:val="0006470E"/>
    <w:rsid w:val="00064C16"/>
    <w:rsid w:val="0006544D"/>
    <w:rsid w:val="00071D82"/>
    <w:rsid w:val="000743C2"/>
    <w:rsid w:val="00080025"/>
    <w:rsid w:val="00082567"/>
    <w:rsid w:val="000826EB"/>
    <w:rsid w:val="00083E74"/>
    <w:rsid w:val="000842B4"/>
    <w:rsid w:val="00084A22"/>
    <w:rsid w:val="00084F45"/>
    <w:rsid w:val="000852CF"/>
    <w:rsid w:val="0009026F"/>
    <w:rsid w:val="00092B7C"/>
    <w:rsid w:val="00095200"/>
    <w:rsid w:val="000956E9"/>
    <w:rsid w:val="00095E56"/>
    <w:rsid w:val="000A3149"/>
    <w:rsid w:val="000A7187"/>
    <w:rsid w:val="000B0CBB"/>
    <w:rsid w:val="000B3069"/>
    <w:rsid w:val="000B3242"/>
    <w:rsid w:val="000B477C"/>
    <w:rsid w:val="000B4A52"/>
    <w:rsid w:val="000B7720"/>
    <w:rsid w:val="000B7880"/>
    <w:rsid w:val="000C1A8D"/>
    <w:rsid w:val="000C5571"/>
    <w:rsid w:val="000D1A0B"/>
    <w:rsid w:val="000D1FEC"/>
    <w:rsid w:val="000D2982"/>
    <w:rsid w:val="000D5828"/>
    <w:rsid w:val="000D62EA"/>
    <w:rsid w:val="000D6660"/>
    <w:rsid w:val="000E0AD8"/>
    <w:rsid w:val="000E577C"/>
    <w:rsid w:val="000E696F"/>
    <w:rsid w:val="000E7C09"/>
    <w:rsid w:val="000E7FB2"/>
    <w:rsid w:val="000F30B6"/>
    <w:rsid w:val="000F461D"/>
    <w:rsid w:val="000F53F8"/>
    <w:rsid w:val="000F756E"/>
    <w:rsid w:val="00104F40"/>
    <w:rsid w:val="00110296"/>
    <w:rsid w:val="001117E1"/>
    <w:rsid w:val="00112607"/>
    <w:rsid w:val="00114F0E"/>
    <w:rsid w:val="00114F3A"/>
    <w:rsid w:val="00120498"/>
    <w:rsid w:val="00121C42"/>
    <w:rsid w:val="00124DC5"/>
    <w:rsid w:val="00125523"/>
    <w:rsid w:val="0012785C"/>
    <w:rsid w:val="00131E5E"/>
    <w:rsid w:val="00132C68"/>
    <w:rsid w:val="00134603"/>
    <w:rsid w:val="0013593A"/>
    <w:rsid w:val="00135941"/>
    <w:rsid w:val="00135A1D"/>
    <w:rsid w:val="0013664E"/>
    <w:rsid w:val="00136C31"/>
    <w:rsid w:val="00136FBC"/>
    <w:rsid w:val="00137B01"/>
    <w:rsid w:val="00141D47"/>
    <w:rsid w:val="00143F15"/>
    <w:rsid w:val="0014505D"/>
    <w:rsid w:val="0014508C"/>
    <w:rsid w:val="0014657D"/>
    <w:rsid w:val="00150286"/>
    <w:rsid w:val="0015150C"/>
    <w:rsid w:val="00152458"/>
    <w:rsid w:val="00154326"/>
    <w:rsid w:val="00157056"/>
    <w:rsid w:val="00160D16"/>
    <w:rsid w:val="00161F49"/>
    <w:rsid w:val="0016292B"/>
    <w:rsid w:val="00167214"/>
    <w:rsid w:val="001678E9"/>
    <w:rsid w:val="001720C7"/>
    <w:rsid w:val="001747F5"/>
    <w:rsid w:val="00176D2B"/>
    <w:rsid w:val="0017714F"/>
    <w:rsid w:val="0018216B"/>
    <w:rsid w:val="00182825"/>
    <w:rsid w:val="00184C14"/>
    <w:rsid w:val="00184D9A"/>
    <w:rsid w:val="0018535C"/>
    <w:rsid w:val="0019053A"/>
    <w:rsid w:val="0019068E"/>
    <w:rsid w:val="0019290A"/>
    <w:rsid w:val="001A0745"/>
    <w:rsid w:val="001A1FC0"/>
    <w:rsid w:val="001A30E1"/>
    <w:rsid w:val="001A6243"/>
    <w:rsid w:val="001A7DF5"/>
    <w:rsid w:val="001B0E0B"/>
    <w:rsid w:val="001B35E3"/>
    <w:rsid w:val="001B3721"/>
    <w:rsid w:val="001B3791"/>
    <w:rsid w:val="001B41B6"/>
    <w:rsid w:val="001B57AB"/>
    <w:rsid w:val="001B5A5D"/>
    <w:rsid w:val="001B719B"/>
    <w:rsid w:val="001B749D"/>
    <w:rsid w:val="001C001D"/>
    <w:rsid w:val="001C0B36"/>
    <w:rsid w:val="001C0B96"/>
    <w:rsid w:val="001C16AA"/>
    <w:rsid w:val="001C2726"/>
    <w:rsid w:val="001C2EF0"/>
    <w:rsid w:val="001C4EB4"/>
    <w:rsid w:val="001C57AA"/>
    <w:rsid w:val="001C605F"/>
    <w:rsid w:val="001C6605"/>
    <w:rsid w:val="001C68DD"/>
    <w:rsid w:val="001C6D35"/>
    <w:rsid w:val="001C75F5"/>
    <w:rsid w:val="001C7A15"/>
    <w:rsid w:val="001D090F"/>
    <w:rsid w:val="001D244A"/>
    <w:rsid w:val="001D2822"/>
    <w:rsid w:val="001D3001"/>
    <w:rsid w:val="001D5462"/>
    <w:rsid w:val="001D55E1"/>
    <w:rsid w:val="001D70EF"/>
    <w:rsid w:val="001D74CE"/>
    <w:rsid w:val="001D79E3"/>
    <w:rsid w:val="001E6811"/>
    <w:rsid w:val="001E700B"/>
    <w:rsid w:val="001E7435"/>
    <w:rsid w:val="001F024F"/>
    <w:rsid w:val="001F0393"/>
    <w:rsid w:val="001F5FA6"/>
    <w:rsid w:val="001F631C"/>
    <w:rsid w:val="001F6A61"/>
    <w:rsid w:val="0020026A"/>
    <w:rsid w:val="002008CB"/>
    <w:rsid w:val="00200CE7"/>
    <w:rsid w:val="00202C7A"/>
    <w:rsid w:val="00203172"/>
    <w:rsid w:val="00205002"/>
    <w:rsid w:val="0020529A"/>
    <w:rsid w:val="0020620E"/>
    <w:rsid w:val="002113B3"/>
    <w:rsid w:val="0021546F"/>
    <w:rsid w:val="00221A87"/>
    <w:rsid w:val="00222A5D"/>
    <w:rsid w:val="00223256"/>
    <w:rsid w:val="002240AF"/>
    <w:rsid w:val="002248CA"/>
    <w:rsid w:val="00225549"/>
    <w:rsid w:val="002257C1"/>
    <w:rsid w:val="00226188"/>
    <w:rsid w:val="002261EE"/>
    <w:rsid w:val="00230478"/>
    <w:rsid w:val="00231345"/>
    <w:rsid w:val="00234939"/>
    <w:rsid w:val="00236BA8"/>
    <w:rsid w:val="002402F0"/>
    <w:rsid w:val="00242983"/>
    <w:rsid w:val="0025157A"/>
    <w:rsid w:val="002523F4"/>
    <w:rsid w:val="002526E8"/>
    <w:rsid w:val="00252E4F"/>
    <w:rsid w:val="00253619"/>
    <w:rsid w:val="00254192"/>
    <w:rsid w:val="002542C9"/>
    <w:rsid w:val="00254CB0"/>
    <w:rsid w:val="00255638"/>
    <w:rsid w:val="0025668D"/>
    <w:rsid w:val="00256922"/>
    <w:rsid w:val="00257B41"/>
    <w:rsid w:val="0026150E"/>
    <w:rsid w:val="00265433"/>
    <w:rsid w:val="0026590C"/>
    <w:rsid w:val="00271557"/>
    <w:rsid w:val="00275B21"/>
    <w:rsid w:val="00275BB4"/>
    <w:rsid w:val="002834BD"/>
    <w:rsid w:val="0028497B"/>
    <w:rsid w:val="00285CE1"/>
    <w:rsid w:val="002862F9"/>
    <w:rsid w:val="002907AB"/>
    <w:rsid w:val="00294E3D"/>
    <w:rsid w:val="0029545A"/>
    <w:rsid w:val="002962D6"/>
    <w:rsid w:val="002A1CBC"/>
    <w:rsid w:val="002A1CE8"/>
    <w:rsid w:val="002A3302"/>
    <w:rsid w:val="002A6926"/>
    <w:rsid w:val="002B0C28"/>
    <w:rsid w:val="002B478C"/>
    <w:rsid w:val="002B6A94"/>
    <w:rsid w:val="002C1B70"/>
    <w:rsid w:val="002C23CB"/>
    <w:rsid w:val="002C24A2"/>
    <w:rsid w:val="002C26A4"/>
    <w:rsid w:val="002C6BF3"/>
    <w:rsid w:val="002C7825"/>
    <w:rsid w:val="002D1B6F"/>
    <w:rsid w:val="002D4120"/>
    <w:rsid w:val="002D473A"/>
    <w:rsid w:val="002D5C25"/>
    <w:rsid w:val="002D5C42"/>
    <w:rsid w:val="002D7CD9"/>
    <w:rsid w:val="002E01E7"/>
    <w:rsid w:val="002E0D43"/>
    <w:rsid w:val="002E2228"/>
    <w:rsid w:val="002E2565"/>
    <w:rsid w:val="002E25D3"/>
    <w:rsid w:val="002E4D20"/>
    <w:rsid w:val="002E5460"/>
    <w:rsid w:val="002E7536"/>
    <w:rsid w:val="002E75C8"/>
    <w:rsid w:val="002F0543"/>
    <w:rsid w:val="002F2045"/>
    <w:rsid w:val="002F33D9"/>
    <w:rsid w:val="002F4CB0"/>
    <w:rsid w:val="002F5929"/>
    <w:rsid w:val="002F5EB2"/>
    <w:rsid w:val="00300D35"/>
    <w:rsid w:val="0030103C"/>
    <w:rsid w:val="00304704"/>
    <w:rsid w:val="00305975"/>
    <w:rsid w:val="00306C95"/>
    <w:rsid w:val="00307BBC"/>
    <w:rsid w:val="00316423"/>
    <w:rsid w:val="003201F8"/>
    <w:rsid w:val="00320B24"/>
    <w:rsid w:val="00320C0F"/>
    <w:rsid w:val="00320D07"/>
    <w:rsid w:val="003219FF"/>
    <w:rsid w:val="00322109"/>
    <w:rsid w:val="00322727"/>
    <w:rsid w:val="00322884"/>
    <w:rsid w:val="00325820"/>
    <w:rsid w:val="00331120"/>
    <w:rsid w:val="00331DDD"/>
    <w:rsid w:val="00332A3C"/>
    <w:rsid w:val="00336D64"/>
    <w:rsid w:val="00342800"/>
    <w:rsid w:val="003448FC"/>
    <w:rsid w:val="003457D8"/>
    <w:rsid w:val="00346AFB"/>
    <w:rsid w:val="00347986"/>
    <w:rsid w:val="00351690"/>
    <w:rsid w:val="003540F4"/>
    <w:rsid w:val="003546E2"/>
    <w:rsid w:val="003578E0"/>
    <w:rsid w:val="00357AA0"/>
    <w:rsid w:val="00357F9A"/>
    <w:rsid w:val="00360435"/>
    <w:rsid w:val="003617D5"/>
    <w:rsid w:val="00363789"/>
    <w:rsid w:val="00363961"/>
    <w:rsid w:val="00363BC6"/>
    <w:rsid w:val="00364607"/>
    <w:rsid w:val="00366E21"/>
    <w:rsid w:val="003674BA"/>
    <w:rsid w:val="00370F66"/>
    <w:rsid w:val="003712DD"/>
    <w:rsid w:val="0037133B"/>
    <w:rsid w:val="00371CA1"/>
    <w:rsid w:val="003731BA"/>
    <w:rsid w:val="0037625D"/>
    <w:rsid w:val="00381173"/>
    <w:rsid w:val="003819F0"/>
    <w:rsid w:val="00381CF1"/>
    <w:rsid w:val="003848F7"/>
    <w:rsid w:val="00385A57"/>
    <w:rsid w:val="0039350D"/>
    <w:rsid w:val="00393703"/>
    <w:rsid w:val="00393ED5"/>
    <w:rsid w:val="0039511C"/>
    <w:rsid w:val="003964D5"/>
    <w:rsid w:val="003A01FB"/>
    <w:rsid w:val="003A1994"/>
    <w:rsid w:val="003A19EF"/>
    <w:rsid w:val="003A3D5E"/>
    <w:rsid w:val="003A4548"/>
    <w:rsid w:val="003A47A1"/>
    <w:rsid w:val="003A4CCA"/>
    <w:rsid w:val="003A6A82"/>
    <w:rsid w:val="003B05F2"/>
    <w:rsid w:val="003B0D33"/>
    <w:rsid w:val="003B1062"/>
    <w:rsid w:val="003B2D02"/>
    <w:rsid w:val="003B3521"/>
    <w:rsid w:val="003B4DC5"/>
    <w:rsid w:val="003C048C"/>
    <w:rsid w:val="003C225D"/>
    <w:rsid w:val="003C2E18"/>
    <w:rsid w:val="003C2FA5"/>
    <w:rsid w:val="003C4350"/>
    <w:rsid w:val="003C6201"/>
    <w:rsid w:val="003C7461"/>
    <w:rsid w:val="003D0C48"/>
    <w:rsid w:val="003D1317"/>
    <w:rsid w:val="003D22F8"/>
    <w:rsid w:val="003D2373"/>
    <w:rsid w:val="003D33A8"/>
    <w:rsid w:val="003D406C"/>
    <w:rsid w:val="003D4F25"/>
    <w:rsid w:val="003E0265"/>
    <w:rsid w:val="003E2435"/>
    <w:rsid w:val="003E24D8"/>
    <w:rsid w:val="003E31F0"/>
    <w:rsid w:val="003F166C"/>
    <w:rsid w:val="003F4253"/>
    <w:rsid w:val="003F53B7"/>
    <w:rsid w:val="003F59E7"/>
    <w:rsid w:val="003F5E5A"/>
    <w:rsid w:val="003F6316"/>
    <w:rsid w:val="004004FD"/>
    <w:rsid w:val="004020DB"/>
    <w:rsid w:val="0040231A"/>
    <w:rsid w:val="00402D36"/>
    <w:rsid w:val="00403A66"/>
    <w:rsid w:val="0040701B"/>
    <w:rsid w:val="0040752D"/>
    <w:rsid w:val="00411B36"/>
    <w:rsid w:val="00412C66"/>
    <w:rsid w:val="00413419"/>
    <w:rsid w:val="004157DF"/>
    <w:rsid w:val="0042014D"/>
    <w:rsid w:val="004204F4"/>
    <w:rsid w:val="00425673"/>
    <w:rsid w:val="00425BD8"/>
    <w:rsid w:val="00426C7B"/>
    <w:rsid w:val="0042741D"/>
    <w:rsid w:val="004300DF"/>
    <w:rsid w:val="004306F6"/>
    <w:rsid w:val="00431EE0"/>
    <w:rsid w:val="00432E66"/>
    <w:rsid w:val="00433FFE"/>
    <w:rsid w:val="00437EDB"/>
    <w:rsid w:val="004431EF"/>
    <w:rsid w:val="00444415"/>
    <w:rsid w:val="004446A4"/>
    <w:rsid w:val="00445087"/>
    <w:rsid w:val="00447E6B"/>
    <w:rsid w:val="00450329"/>
    <w:rsid w:val="004529A3"/>
    <w:rsid w:val="00453FA8"/>
    <w:rsid w:val="00456354"/>
    <w:rsid w:val="00465521"/>
    <w:rsid w:val="00465816"/>
    <w:rsid w:val="0046587C"/>
    <w:rsid w:val="00467B96"/>
    <w:rsid w:val="00471A04"/>
    <w:rsid w:val="0048118C"/>
    <w:rsid w:val="00485D86"/>
    <w:rsid w:val="004905FC"/>
    <w:rsid w:val="00492F51"/>
    <w:rsid w:val="00494EF7"/>
    <w:rsid w:val="00495AE4"/>
    <w:rsid w:val="0049613A"/>
    <w:rsid w:val="004A14E2"/>
    <w:rsid w:val="004A1BCC"/>
    <w:rsid w:val="004A3E9A"/>
    <w:rsid w:val="004A6C69"/>
    <w:rsid w:val="004A6D22"/>
    <w:rsid w:val="004B0CEB"/>
    <w:rsid w:val="004B1FDD"/>
    <w:rsid w:val="004B2A24"/>
    <w:rsid w:val="004B2C38"/>
    <w:rsid w:val="004B3AF9"/>
    <w:rsid w:val="004B5402"/>
    <w:rsid w:val="004B69FE"/>
    <w:rsid w:val="004B6D70"/>
    <w:rsid w:val="004C042A"/>
    <w:rsid w:val="004C2363"/>
    <w:rsid w:val="004C2D92"/>
    <w:rsid w:val="004C2DAD"/>
    <w:rsid w:val="004C3C9F"/>
    <w:rsid w:val="004C4DA1"/>
    <w:rsid w:val="004C5C31"/>
    <w:rsid w:val="004C60FB"/>
    <w:rsid w:val="004C632A"/>
    <w:rsid w:val="004D01D0"/>
    <w:rsid w:val="004D0617"/>
    <w:rsid w:val="004D129C"/>
    <w:rsid w:val="004D1823"/>
    <w:rsid w:val="004D2654"/>
    <w:rsid w:val="004D3768"/>
    <w:rsid w:val="004D48E2"/>
    <w:rsid w:val="004D70AB"/>
    <w:rsid w:val="004E04A3"/>
    <w:rsid w:val="004E0545"/>
    <w:rsid w:val="004E0C83"/>
    <w:rsid w:val="004E28BB"/>
    <w:rsid w:val="004E30B8"/>
    <w:rsid w:val="004E4FCA"/>
    <w:rsid w:val="004F0F49"/>
    <w:rsid w:val="004F2580"/>
    <w:rsid w:val="004F48EC"/>
    <w:rsid w:val="004F5007"/>
    <w:rsid w:val="004F707B"/>
    <w:rsid w:val="00500EB7"/>
    <w:rsid w:val="005051B6"/>
    <w:rsid w:val="00505A28"/>
    <w:rsid w:val="005108E7"/>
    <w:rsid w:val="005114DA"/>
    <w:rsid w:val="00511FD8"/>
    <w:rsid w:val="0051686D"/>
    <w:rsid w:val="0051796E"/>
    <w:rsid w:val="0052638A"/>
    <w:rsid w:val="0053128F"/>
    <w:rsid w:val="00532273"/>
    <w:rsid w:val="00532727"/>
    <w:rsid w:val="00533824"/>
    <w:rsid w:val="0053389E"/>
    <w:rsid w:val="00533A56"/>
    <w:rsid w:val="00535E45"/>
    <w:rsid w:val="0053700E"/>
    <w:rsid w:val="00542BF4"/>
    <w:rsid w:val="00543171"/>
    <w:rsid w:val="00543390"/>
    <w:rsid w:val="00545A9C"/>
    <w:rsid w:val="005464C9"/>
    <w:rsid w:val="00546B88"/>
    <w:rsid w:val="00547379"/>
    <w:rsid w:val="005474FD"/>
    <w:rsid w:val="00547C5E"/>
    <w:rsid w:val="0055346A"/>
    <w:rsid w:val="00556481"/>
    <w:rsid w:val="00556B0F"/>
    <w:rsid w:val="00557998"/>
    <w:rsid w:val="00557B05"/>
    <w:rsid w:val="005614AA"/>
    <w:rsid w:val="00562020"/>
    <w:rsid w:val="0056234E"/>
    <w:rsid w:val="00566894"/>
    <w:rsid w:val="0057085F"/>
    <w:rsid w:val="00570A3B"/>
    <w:rsid w:val="0057129C"/>
    <w:rsid w:val="0057269E"/>
    <w:rsid w:val="00573720"/>
    <w:rsid w:val="00573F3B"/>
    <w:rsid w:val="005772A4"/>
    <w:rsid w:val="00577BB7"/>
    <w:rsid w:val="005811D6"/>
    <w:rsid w:val="005835B0"/>
    <w:rsid w:val="00584E6A"/>
    <w:rsid w:val="00584FDC"/>
    <w:rsid w:val="005858EB"/>
    <w:rsid w:val="005859A6"/>
    <w:rsid w:val="005915EA"/>
    <w:rsid w:val="005916D4"/>
    <w:rsid w:val="00591AA1"/>
    <w:rsid w:val="005956C9"/>
    <w:rsid w:val="00596147"/>
    <w:rsid w:val="005A06FC"/>
    <w:rsid w:val="005A0805"/>
    <w:rsid w:val="005A1554"/>
    <w:rsid w:val="005A18BF"/>
    <w:rsid w:val="005A3AF9"/>
    <w:rsid w:val="005A4343"/>
    <w:rsid w:val="005A5601"/>
    <w:rsid w:val="005B1EB6"/>
    <w:rsid w:val="005B4AF3"/>
    <w:rsid w:val="005D37A6"/>
    <w:rsid w:val="005D3D6D"/>
    <w:rsid w:val="005D3EFF"/>
    <w:rsid w:val="005D6C18"/>
    <w:rsid w:val="005E03A5"/>
    <w:rsid w:val="005E676F"/>
    <w:rsid w:val="005E74E5"/>
    <w:rsid w:val="005E7749"/>
    <w:rsid w:val="005E7EA1"/>
    <w:rsid w:val="005F0931"/>
    <w:rsid w:val="005F0FD5"/>
    <w:rsid w:val="005F102B"/>
    <w:rsid w:val="005F273A"/>
    <w:rsid w:val="005F66DC"/>
    <w:rsid w:val="005F6F39"/>
    <w:rsid w:val="005F75C1"/>
    <w:rsid w:val="005F7A78"/>
    <w:rsid w:val="00601EA7"/>
    <w:rsid w:val="0060646E"/>
    <w:rsid w:val="0060746C"/>
    <w:rsid w:val="00610240"/>
    <w:rsid w:val="00610864"/>
    <w:rsid w:val="006114BA"/>
    <w:rsid w:val="00611824"/>
    <w:rsid w:val="00612992"/>
    <w:rsid w:val="00616E71"/>
    <w:rsid w:val="00620991"/>
    <w:rsid w:val="00621349"/>
    <w:rsid w:val="006218A7"/>
    <w:rsid w:val="00622474"/>
    <w:rsid w:val="00623240"/>
    <w:rsid w:val="00624251"/>
    <w:rsid w:val="00624D7F"/>
    <w:rsid w:val="00631C68"/>
    <w:rsid w:val="0063200F"/>
    <w:rsid w:val="006337DF"/>
    <w:rsid w:val="00633FC9"/>
    <w:rsid w:val="00633FCD"/>
    <w:rsid w:val="0063468A"/>
    <w:rsid w:val="006349DD"/>
    <w:rsid w:val="00636224"/>
    <w:rsid w:val="006364CC"/>
    <w:rsid w:val="006409C7"/>
    <w:rsid w:val="00640B8A"/>
    <w:rsid w:val="00641225"/>
    <w:rsid w:val="0064180D"/>
    <w:rsid w:val="00641BE0"/>
    <w:rsid w:val="00644C6E"/>
    <w:rsid w:val="00646EE0"/>
    <w:rsid w:val="00647439"/>
    <w:rsid w:val="00647576"/>
    <w:rsid w:val="00647F7F"/>
    <w:rsid w:val="00650C5E"/>
    <w:rsid w:val="006510A1"/>
    <w:rsid w:val="006534F9"/>
    <w:rsid w:val="00653B36"/>
    <w:rsid w:val="006542CA"/>
    <w:rsid w:val="00654D74"/>
    <w:rsid w:val="00655DD5"/>
    <w:rsid w:val="00656B11"/>
    <w:rsid w:val="00657887"/>
    <w:rsid w:val="00662555"/>
    <w:rsid w:val="006635E6"/>
    <w:rsid w:val="00664D9F"/>
    <w:rsid w:val="0066613D"/>
    <w:rsid w:val="00667380"/>
    <w:rsid w:val="00667D3C"/>
    <w:rsid w:val="00674358"/>
    <w:rsid w:val="00682952"/>
    <w:rsid w:val="00683F40"/>
    <w:rsid w:val="00685F65"/>
    <w:rsid w:val="00686A1A"/>
    <w:rsid w:val="00690905"/>
    <w:rsid w:val="0069135D"/>
    <w:rsid w:val="00693501"/>
    <w:rsid w:val="00694F94"/>
    <w:rsid w:val="00696DD5"/>
    <w:rsid w:val="006A0DFA"/>
    <w:rsid w:val="006A141F"/>
    <w:rsid w:val="006A1535"/>
    <w:rsid w:val="006A2002"/>
    <w:rsid w:val="006A2570"/>
    <w:rsid w:val="006A2925"/>
    <w:rsid w:val="006A2E58"/>
    <w:rsid w:val="006A4366"/>
    <w:rsid w:val="006A5731"/>
    <w:rsid w:val="006B1652"/>
    <w:rsid w:val="006B2B32"/>
    <w:rsid w:val="006B3C75"/>
    <w:rsid w:val="006B4CCD"/>
    <w:rsid w:val="006B4FAB"/>
    <w:rsid w:val="006B4FFE"/>
    <w:rsid w:val="006B5C10"/>
    <w:rsid w:val="006C29D9"/>
    <w:rsid w:val="006C2A7C"/>
    <w:rsid w:val="006C344C"/>
    <w:rsid w:val="006C5A4F"/>
    <w:rsid w:val="006C7382"/>
    <w:rsid w:val="006D071D"/>
    <w:rsid w:val="006D07E4"/>
    <w:rsid w:val="006D234E"/>
    <w:rsid w:val="006D30B1"/>
    <w:rsid w:val="006D59EA"/>
    <w:rsid w:val="006D6A24"/>
    <w:rsid w:val="006E0A9E"/>
    <w:rsid w:val="006E40A3"/>
    <w:rsid w:val="006E5F94"/>
    <w:rsid w:val="006F0AC1"/>
    <w:rsid w:val="006F2AFE"/>
    <w:rsid w:val="006F7C3F"/>
    <w:rsid w:val="007016B4"/>
    <w:rsid w:val="00701B84"/>
    <w:rsid w:val="00701C97"/>
    <w:rsid w:val="0070208E"/>
    <w:rsid w:val="00702DDA"/>
    <w:rsid w:val="00703692"/>
    <w:rsid w:val="00705090"/>
    <w:rsid w:val="00705718"/>
    <w:rsid w:val="00706413"/>
    <w:rsid w:val="00706E83"/>
    <w:rsid w:val="00707411"/>
    <w:rsid w:val="0070757E"/>
    <w:rsid w:val="00707CA1"/>
    <w:rsid w:val="00707DB1"/>
    <w:rsid w:val="007131DF"/>
    <w:rsid w:val="00713D33"/>
    <w:rsid w:val="00714373"/>
    <w:rsid w:val="00714999"/>
    <w:rsid w:val="00715C08"/>
    <w:rsid w:val="00715F60"/>
    <w:rsid w:val="0071665D"/>
    <w:rsid w:val="007222A6"/>
    <w:rsid w:val="00722889"/>
    <w:rsid w:val="00722FA8"/>
    <w:rsid w:val="007260CF"/>
    <w:rsid w:val="0072678B"/>
    <w:rsid w:val="00726F3C"/>
    <w:rsid w:val="00727037"/>
    <w:rsid w:val="007279B2"/>
    <w:rsid w:val="00727A5E"/>
    <w:rsid w:val="00732BAE"/>
    <w:rsid w:val="00732EB0"/>
    <w:rsid w:val="00735068"/>
    <w:rsid w:val="00735189"/>
    <w:rsid w:val="00735379"/>
    <w:rsid w:val="00740B4A"/>
    <w:rsid w:val="00740DBD"/>
    <w:rsid w:val="0074296E"/>
    <w:rsid w:val="007430FB"/>
    <w:rsid w:val="007449DD"/>
    <w:rsid w:val="007451DA"/>
    <w:rsid w:val="00747EDE"/>
    <w:rsid w:val="00753EBA"/>
    <w:rsid w:val="00753F63"/>
    <w:rsid w:val="00754004"/>
    <w:rsid w:val="00755B95"/>
    <w:rsid w:val="00761215"/>
    <w:rsid w:val="0076156B"/>
    <w:rsid w:val="00763BFE"/>
    <w:rsid w:val="007656FF"/>
    <w:rsid w:val="0076628C"/>
    <w:rsid w:val="00771396"/>
    <w:rsid w:val="00773BAB"/>
    <w:rsid w:val="007751BC"/>
    <w:rsid w:val="007760A3"/>
    <w:rsid w:val="00776BD7"/>
    <w:rsid w:val="00781E59"/>
    <w:rsid w:val="0078682D"/>
    <w:rsid w:val="00786D4E"/>
    <w:rsid w:val="00787165"/>
    <w:rsid w:val="007874C3"/>
    <w:rsid w:val="007878C3"/>
    <w:rsid w:val="007904CE"/>
    <w:rsid w:val="0079094C"/>
    <w:rsid w:val="00792256"/>
    <w:rsid w:val="00792948"/>
    <w:rsid w:val="007A07E2"/>
    <w:rsid w:val="007A22FB"/>
    <w:rsid w:val="007A235E"/>
    <w:rsid w:val="007A33AA"/>
    <w:rsid w:val="007A4E3F"/>
    <w:rsid w:val="007A71FD"/>
    <w:rsid w:val="007A752C"/>
    <w:rsid w:val="007A7F33"/>
    <w:rsid w:val="007B501F"/>
    <w:rsid w:val="007B6E61"/>
    <w:rsid w:val="007B700B"/>
    <w:rsid w:val="007B7225"/>
    <w:rsid w:val="007C031A"/>
    <w:rsid w:val="007C376D"/>
    <w:rsid w:val="007C3ADE"/>
    <w:rsid w:val="007C468E"/>
    <w:rsid w:val="007C48F6"/>
    <w:rsid w:val="007C4CD4"/>
    <w:rsid w:val="007D0188"/>
    <w:rsid w:val="007D2010"/>
    <w:rsid w:val="007D37A5"/>
    <w:rsid w:val="007D534F"/>
    <w:rsid w:val="007D66C5"/>
    <w:rsid w:val="007D72F6"/>
    <w:rsid w:val="007E1BEC"/>
    <w:rsid w:val="007E2B76"/>
    <w:rsid w:val="007E3CCA"/>
    <w:rsid w:val="007E5DB3"/>
    <w:rsid w:val="007F09D7"/>
    <w:rsid w:val="007F0DC6"/>
    <w:rsid w:val="007F0F38"/>
    <w:rsid w:val="007F2470"/>
    <w:rsid w:val="007F39EF"/>
    <w:rsid w:val="007F56CE"/>
    <w:rsid w:val="007F5CDF"/>
    <w:rsid w:val="00800ED2"/>
    <w:rsid w:val="00804A24"/>
    <w:rsid w:val="00806E2F"/>
    <w:rsid w:val="00807562"/>
    <w:rsid w:val="00810675"/>
    <w:rsid w:val="00811932"/>
    <w:rsid w:val="008124E2"/>
    <w:rsid w:val="008124EE"/>
    <w:rsid w:val="00815FB8"/>
    <w:rsid w:val="00816FF6"/>
    <w:rsid w:val="00821CAF"/>
    <w:rsid w:val="008228F7"/>
    <w:rsid w:val="00822FB7"/>
    <w:rsid w:val="00823917"/>
    <w:rsid w:val="008251DD"/>
    <w:rsid w:val="00825F3D"/>
    <w:rsid w:val="00832569"/>
    <w:rsid w:val="00833014"/>
    <w:rsid w:val="00833E9D"/>
    <w:rsid w:val="00841B81"/>
    <w:rsid w:val="00841C82"/>
    <w:rsid w:val="0084218B"/>
    <w:rsid w:val="0084258B"/>
    <w:rsid w:val="00842A7D"/>
    <w:rsid w:val="008430A2"/>
    <w:rsid w:val="00845B4C"/>
    <w:rsid w:val="0084639E"/>
    <w:rsid w:val="00846C74"/>
    <w:rsid w:val="00850C28"/>
    <w:rsid w:val="00853425"/>
    <w:rsid w:val="00854AC6"/>
    <w:rsid w:val="008558EC"/>
    <w:rsid w:val="008662B1"/>
    <w:rsid w:val="0086639A"/>
    <w:rsid w:val="008665F5"/>
    <w:rsid w:val="008679C8"/>
    <w:rsid w:val="00871A24"/>
    <w:rsid w:val="00874097"/>
    <w:rsid w:val="00876C01"/>
    <w:rsid w:val="00877396"/>
    <w:rsid w:val="0088098F"/>
    <w:rsid w:val="008834C0"/>
    <w:rsid w:val="008838D8"/>
    <w:rsid w:val="00886C22"/>
    <w:rsid w:val="00887723"/>
    <w:rsid w:val="00897868"/>
    <w:rsid w:val="008A11FF"/>
    <w:rsid w:val="008A1EA5"/>
    <w:rsid w:val="008A28A4"/>
    <w:rsid w:val="008A3F0B"/>
    <w:rsid w:val="008A4B4B"/>
    <w:rsid w:val="008B288D"/>
    <w:rsid w:val="008B299E"/>
    <w:rsid w:val="008B2DD3"/>
    <w:rsid w:val="008B596A"/>
    <w:rsid w:val="008B6FFA"/>
    <w:rsid w:val="008B7034"/>
    <w:rsid w:val="008B7ECC"/>
    <w:rsid w:val="008C05CE"/>
    <w:rsid w:val="008C0623"/>
    <w:rsid w:val="008C193B"/>
    <w:rsid w:val="008C2691"/>
    <w:rsid w:val="008C2736"/>
    <w:rsid w:val="008C5547"/>
    <w:rsid w:val="008C61A6"/>
    <w:rsid w:val="008C79CE"/>
    <w:rsid w:val="008D1BC1"/>
    <w:rsid w:val="008D238C"/>
    <w:rsid w:val="008D2C8C"/>
    <w:rsid w:val="008D4D81"/>
    <w:rsid w:val="008D72D8"/>
    <w:rsid w:val="008E1432"/>
    <w:rsid w:val="008E2B7A"/>
    <w:rsid w:val="008E338C"/>
    <w:rsid w:val="008E37F8"/>
    <w:rsid w:val="008E4076"/>
    <w:rsid w:val="008E6853"/>
    <w:rsid w:val="008E7635"/>
    <w:rsid w:val="008F32DE"/>
    <w:rsid w:val="008F3B88"/>
    <w:rsid w:val="008F408A"/>
    <w:rsid w:val="008F436F"/>
    <w:rsid w:val="008F56E6"/>
    <w:rsid w:val="008F5780"/>
    <w:rsid w:val="008F651A"/>
    <w:rsid w:val="00901669"/>
    <w:rsid w:val="00902232"/>
    <w:rsid w:val="009027B5"/>
    <w:rsid w:val="009029FF"/>
    <w:rsid w:val="00902C83"/>
    <w:rsid w:val="00905F9C"/>
    <w:rsid w:val="0091101C"/>
    <w:rsid w:val="00917BC6"/>
    <w:rsid w:val="009202F5"/>
    <w:rsid w:val="00921CC6"/>
    <w:rsid w:val="009249FF"/>
    <w:rsid w:val="00925355"/>
    <w:rsid w:val="00926CE2"/>
    <w:rsid w:val="00927744"/>
    <w:rsid w:val="00927E57"/>
    <w:rsid w:val="00935C0F"/>
    <w:rsid w:val="00937EC9"/>
    <w:rsid w:val="00940584"/>
    <w:rsid w:val="00941B28"/>
    <w:rsid w:val="00943418"/>
    <w:rsid w:val="00945392"/>
    <w:rsid w:val="00945457"/>
    <w:rsid w:val="00946401"/>
    <w:rsid w:val="0094666A"/>
    <w:rsid w:val="00946748"/>
    <w:rsid w:val="009514E8"/>
    <w:rsid w:val="009523AA"/>
    <w:rsid w:val="0095345C"/>
    <w:rsid w:val="00953C8F"/>
    <w:rsid w:val="009548B1"/>
    <w:rsid w:val="009565D3"/>
    <w:rsid w:val="009609FB"/>
    <w:rsid w:val="00962729"/>
    <w:rsid w:val="00965D36"/>
    <w:rsid w:val="00967825"/>
    <w:rsid w:val="00972165"/>
    <w:rsid w:val="0097353A"/>
    <w:rsid w:val="0097400E"/>
    <w:rsid w:val="0097597D"/>
    <w:rsid w:val="00975B17"/>
    <w:rsid w:val="0097608D"/>
    <w:rsid w:val="00976872"/>
    <w:rsid w:val="00980E35"/>
    <w:rsid w:val="0098134A"/>
    <w:rsid w:val="00983102"/>
    <w:rsid w:val="00985DAF"/>
    <w:rsid w:val="00993BFE"/>
    <w:rsid w:val="00993DC4"/>
    <w:rsid w:val="0099736A"/>
    <w:rsid w:val="00997679"/>
    <w:rsid w:val="009A055D"/>
    <w:rsid w:val="009A2991"/>
    <w:rsid w:val="009A3578"/>
    <w:rsid w:val="009A4D3B"/>
    <w:rsid w:val="009B03FB"/>
    <w:rsid w:val="009B0698"/>
    <w:rsid w:val="009B373F"/>
    <w:rsid w:val="009B527B"/>
    <w:rsid w:val="009B5CD9"/>
    <w:rsid w:val="009B7E06"/>
    <w:rsid w:val="009C07A8"/>
    <w:rsid w:val="009C0A47"/>
    <w:rsid w:val="009C222D"/>
    <w:rsid w:val="009C3061"/>
    <w:rsid w:val="009C5D9F"/>
    <w:rsid w:val="009C6601"/>
    <w:rsid w:val="009D0576"/>
    <w:rsid w:val="009D0B10"/>
    <w:rsid w:val="009D0C93"/>
    <w:rsid w:val="009D29E2"/>
    <w:rsid w:val="009D33BC"/>
    <w:rsid w:val="009D68BC"/>
    <w:rsid w:val="009E24CD"/>
    <w:rsid w:val="009E46EC"/>
    <w:rsid w:val="009E5587"/>
    <w:rsid w:val="009E6C1A"/>
    <w:rsid w:val="009E706F"/>
    <w:rsid w:val="009F0313"/>
    <w:rsid w:val="009F0DC0"/>
    <w:rsid w:val="009F144A"/>
    <w:rsid w:val="009F20AA"/>
    <w:rsid w:val="009F2778"/>
    <w:rsid w:val="009F2BE6"/>
    <w:rsid w:val="009F327A"/>
    <w:rsid w:val="009F3AB8"/>
    <w:rsid w:val="009F5DC6"/>
    <w:rsid w:val="009F725A"/>
    <w:rsid w:val="009F7C54"/>
    <w:rsid w:val="00A012F5"/>
    <w:rsid w:val="00A02248"/>
    <w:rsid w:val="00A024E3"/>
    <w:rsid w:val="00A02E4B"/>
    <w:rsid w:val="00A0354D"/>
    <w:rsid w:val="00A049A4"/>
    <w:rsid w:val="00A04CC6"/>
    <w:rsid w:val="00A04F76"/>
    <w:rsid w:val="00A04FD9"/>
    <w:rsid w:val="00A05057"/>
    <w:rsid w:val="00A06A02"/>
    <w:rsid w:val="00A07DC4"/>
    <w:rsid w:val="00A119FB"/>
    <w:rsid w:val="00A11D63"/>
    <w:rsid w:val="00A127D8"/>
    <w:rsid w:val="00A135B1"/>
    <w:rsid w:val="00A15D64"/>
    <w:rsid w:val="00A17EAD"/>
    <w:rsid w:val="00A202D7"/>
    <w:rsid w:val="00A20710"/>
    <w:rsid w:val="00A20988"/>
    <w:rsid w:val="00A21752"/>
    <w:rsid w:val="00A22583"/>
    <w:rsid w:val="00A26FAB"/>
    <w:rsid w:val="00A32093"/>
    <w:rsid w:val="00A32996"/>
    <w:rsid w:val="00A3383E"/>
    <w:rsid w:val="00A33DB5"/>
    <w:rsid w:val="00A34AAE"/>
    <w:rsid w:val="00A3584D"/>
    <w:rsid w:val="00A35A85"/>
    <w:rsid w:val="00A4492D"/>
    <w:rsid w:val="00A44F42"/>
    <w:rsid w:val="00A465BE"/>
    <w:rsid w:val="00A4684D"/>
    <w:rsid w:val="00A509BF"/>
    <w:rsid w:val="00A520FB"/>
    <w:rsid w:val="00A521C4"/>
    <w:rsid w:val="00A550D6"/>
    <w:rsid w:val="00A552B4"/>
    <w:rsid w:val="00A578BD"/>
    <w:rsid w:val="00A6203D"/>
    <w:rsid w:val="00A64A7E"/>
    <w:rsid w:val="00A74D86"/>
    <w:rsid w:val="00A76675"/>
    <w:rsid w:val="00A81D48"/>
    <w:rsid w:val="00A85AC5"/>
    <w:rsid w:val="00A86F6A"/>
    <w:rsid w:val="00A90A96"/>
    <w:rsid w:val="00A945B3"/>
    <w:rsid w:val="00A95A55"/>
    <w:rsid w:val="00A96EA5"/>
    <w:rsid w:val="00A97A69"/>
    <w:rsid w:val="00AA12A8"/>
    <w:rsid w:val="00AA1352"/>
    <w:rsid w:val="00AA17AA"/>
    <w:rsid w:val="00AA1856"/>
    <w:rsid w:val="00AA58B3"/>
    <w:rsid w:val="00AA68FB"/>
    <w:rsid w:val="00AA6985"/>
    <w:rsid w:val="00AB2418"/>
    <w:rsid w:val="00AB4DC6"/>
    <w:rsid w:val="00AB4EE2"/>
    <w:rsid w:val="00AB7541"/>
    <w:rsid w:val="00AC3027"/>
    <w:rsid w:val="00AC5F36"/>
    <w:rsid w:val="00AC634C"/>
    <w:rsid w:val="00AD02BC"/>
    <w:rsid w:val="00AD1684"/>
    <w:rsid w:val="00AD1740"/>
    <w:rsid w:val="00AD4ABB"/>
    <w:rsid w:val="00AD5FCD"/>
    <w:rsid w:val="00AD62FE"/>
    <w:rsid w:val="00AD71D9"/>
    <w:rsid w:val="00AD77DC"/>
    <w:rsid w:val="00AE1103"/>
    <w:rsid w:val="00AE2A44"/>
    <w:rsid w:val="00AE6C89"/>
    <w:rsid w:val="00AF06FA"/>
    <w:rsid w:val="00AF1926"/>
    <w:rsid w:val="00AF3E07"/>
    <w:rsid w:val="00AF4AD7"/>
    <w:rsid w:val="00AF5896"/>
    <w:rsid w:val="00AF5B42"/>
    <w:rsid w:val="00AF61DC"/>
    <w:rsid w:val="00AF6A43"/>
    <w:rsid w:val="00AF6F15"/>
    <w:rsid w:val="00B00E93"/>
    <w:rsid w:val="00B017AE"/>
    <w:rsid w:val="00B02629"/>
    <w:rsid w:val="00B0343C"/>
    <w:rsid w:val="00B059B1"/>
    <w:rsid w:val="00B07B7F"/>
    <w:rsid w:val="00B10D4C"/>
    <w:rsid w:val="00B126DC"/>
    <w:rsid w:val="00B15D02"/>
    <w:rsid w:val="00B16445"/>
    <w:rsid w:val="00B169AC"/>
    <w:rsid w:val="00B16B7E"/>
    <w:rsid w:val="00B20DE0"/>
    <w:rsid w:val="00B21681"/>
    <w:rsid w:val="00B22B6F"/>
    <w:rsid w:val="00B22C24"/>
    <w:rsid w:val="00B231D6"/>
    <w:rsid w:val="00B25253"/>
    <w:rsid w:val="00B2527A"/>
    <w:rsid w:val="00B27473"/>
    <w:rsid w:val="00B30C5A"/>
    <w:rsid w:val="00B3239E"/>
    <w:rsid w:val="00B32C8F"/>
    <w:rsid w:val="00B33B63"/>
    <w:rsid w:val="00B33FF0"/>
    <w:rsid w:val="00B359FB"/>
    <w:rsid w:val="00B35B5B"/>
    <w:rsid w:val="00B364A6"/>
    <w:rsid w:val="00B40128"/>
    <w:rsid w:val="00B441FA"/>
    <w:rsid w:val="00B446BA"/>
    <w:rsid w:val="00B4589F"/>
    <w:rsid w:val="00B45C75"/>
    <w:rsid w:val="00B46026"/>
    <w:rsid w:val="00B46396"/>
    <w:rsid w:val="00B50C3E"/>
    <w:rsid w:val="00B51AE6"/>
    <w:rsid w:val="00B522C5"/>
    <w:rsid w:val="00B531A1"/>
    <w:rsid w:val="00B5448E"/>
    <w:rsid w:val="00B60B54"/>
    <w:rsid w:val="00B61C1B"/>
    <w:rsid w:val="00B63116"/>
    <w:rsid w:val="00B64EED"/>
    <w:rsid w:val="00B65146"/>
    <w:rsid w:val="00B66D62"/>
    <w:rsid w:val="00B67017"/>
    <w:rsid w:val="00B67503"/>
    <w:rsid w:val="00B675E7"/>
    <w:rsid w:val="00B7311C"/>
    <w:rsid w:val="00B74457"/>
    <w:rsid w:val="00B75167"/>
    <w:rsid w:val="00B75C33"/>
    <w:rsid w:val="00B82940"/>
    <w:rsid w:val="00B85DFB"/>
    <w:rsid w:val="00B90270"/>
    <w:rsid w:val="00B911A9"/>
    <w:rsid w:val="00B91642"/>
    <w:rsid w:val="00B928AE"/>
    <w:rsid w:val="00B94002"/>
    <w:rsid w:val="00B96AF2"/>
    <w:rsid w:val="00B9722C"/>
    <w:rsid w:val="00B97B05"/>
    <w:rsid w:val="00BA0F57"/>
    <w:rsid w:val="00BA12DF"/>
    <w:rsid w:val="00BA14AA"/>
    <w:rsid w:val="00BA4AE3"/>
    <w:rsid w:val="00BA4AFF"/>
    <w:rsid w:val="00BA5F63"/>
    <w:rsid w:val="00BA6489"/>
    <w:rsid w:val="00BA64E7"/>
    <w:rsid w:val="00BA74E2"/>
    <w:rsid w:val="00BA78E4"/>
    <w:rsid w:val="00BB0413"/>
    <w:rsid w:val="00BB0DD8"/>
    <w:rsid w:val="00BB1FC2"/>
    <w:rsid w:val="00BB24D8"/>
    <w:rsid w:val="00BB41B6"/>
    <w:rsid w:val="00BB4B06"/>
    <w:rsid w:val="00BB533A"/>
    <w:rsid w:val="00BB5FA3"/>
    <w:rsid w:val="00BB63C5"/>
    <w:rsid w:val="00BB6B92"/>
    <w:rsid w:val="00BB7903"/>
    <w:rsid w:val="00BC0A94"/>
    <w:rsid w:val="00BC141E"/>
    <w:rsid w:val="00BC65F8"/>
    <w:rsid w:val="00BD13E8"/>
    <w:rsid w:val="00BD5618"/>
    <w:rsid w:val="00BD5652"/>
    <w:rsid w:val="00BD585C"/>
    <w:rsid w:val="00BD687C"/>
    <w:rsid w:val="00BD7D3E"/>
    <w:rsid w:val="00BE02EF"/>
    <w:rsid w:val="00BE3C08"/>
    <w:rsid w:val="00BE531E"/>
    <w:rsid w:val="00BE5700"/>
    <w:rsid w:val="00BE5756"/>
    <w:rsid w:val="00BE59D2"/>
    <w:rsid w:val="00BE7A19"/>
    <w:rsid w:val="00BF0E2D"/>
    <w:rsid w:val="00BF31E9"/>
    <w:rsid w:val="00BF49C5"/>
    <w:rsid w:val="00BF58BA"/>
    <w:rsid w:val="00BF6BC1"/>
    <w:rsid w:val="00C01772"/>
    <w:rsid w:val="00C02429"/>
    <w:rsid w:val="00C05664"/>
    <w:rsid w:val="00C06119"/>
    <w:rsid w:val="00C11924"/>
    <w:rsid w:val="00C129A6"/>
    <w:rsid w:val="00C15B08"/>
    <w:rsid w:val="00C17979"/>
    <w:rsid w:val="00C216D8"/>
    <w:rsid w:val="00C21895"/>
    <w:rsid w:val="00C22B65"/>
    <w:rsid w:val="00C25E6F"/>
    <w:rsid w:val="00C26262"/>
    <w:rsid w:val="00C2655B"/>
    <w:rsid w:val="00C27E45"/>
    <w:rsid w:val="00C304C5"/>
    <w:rsid w:val="00C37FC0"/>
    <w:rsid w:val="00C4226F"/>
    <w:rsid w:val="00C4422D"/>
    <w:rsid w:val="00C44CF3"/>
    <w:rsid w:val="00C4505F"/>
    <w:rsid w:val="00C45607"/>
    <w:rsid w:val="00C46F7C"/>
    <w:rsid w:val="00C515A9"/>
    <w:rsid w:val="00C54BF7"/>
    <w:rsid w:val="00C56777"/>
    <w:rsid w:val="00C61678"/>
    <w:rsid w:val="00C67025"/>
    <w:rsid w:val="00C70D82"/>
    <w:rsid w:val="00C71531"/>
    <w:rsid w:val="00C77193"/>
    <w:rsid w:val="00C82F74"/>
    <w:rsid w:val="00C83578"/>
    <w:rsid w:val="00C86390"/>
    <w:rsid w:val="00C86E0F"/>
    <w:rsid w:val="00C87059"/>
    <w:rsid w:val="00C873CC"/>
    <w:rsid w:val="00C9293A"/>
    <w:rsid w:val="00C952D4"/>
    <w:rsid w:val="00C9657B"/>
    <w:rsid w:val="00C97E88"/>
    <w:rsid w:val="00CA144B"/>
    <w:rsid w:val="00CA38E4"/>
    <w:rsid w:val="00CA4E92"/>
    <w:rsid w:val="00CA6B88"/>
    <w:rsid w:val="00CA79CD"/>
    <w:rsid w:val="00CB128D"/>
    <w:rsid w:val="00CB1CDE"/>
    <w:rsid w:val="00CB55E1"/>
    <w:rsid w:val="00CB59D0"/>
    <w:rsid w:val="00CC2DD2"/>
    <w:rsid w:val="00CD0ED6"/>
    <w:rsid w:val="00CD101F"/>
    <w:rsid w:val="00CD1B28"/>
    <w:rsid w:val="00CD4606"/>
    <w:rsid w:val="00CD46E4"/>
    <w:rsid w:val="00CD4F93"/>
    <w:rsid w:val="00CE0897"/>
    <w:rsid w:val="00CE283D"/>
    <w:rsid w:val="00CE28E4"/>
    <w:rsid w:val="00CE3623"/>
    <w:rsid w:val="00CE43E9"/>
    <w:rsid w:val="00CE53BD"/>
    <w:rsid w:val="00CE5B45"/>
    <w:rsid w:val="00CF050E"/>
    <w:rsid w:val="00CF23BC"/>
    <w:rsid w:val="00CF47B0"/>
    <w:rsid w:val="00CF6690"/>
    <w:rsid w:val="00CF6807"/>
    <w:rsid w:val="00CF69B7"/>
    <w:rsid w:val="00CF7BB2"/>
    <w:rsid w:val="00D00577"/>
    <w:rsid w:val="00D0288B"/>
    <w:rsid w:val="00D03451"/>
    <w:rsid w:val="00D043B4"/>
    <w:rsid w:val="00D04BF5"/>
    <w:rsid w:val="00D05528"/>
    <w:rsid w:val="00D06001"/>
    <w:rsid w:val="00D0737F"/>
    <w:rsid w:val="00D117F1"/>
    <w:rsid w:val="00D12C33"/>
    <w:rsid w:val="00D14273"/>
    <w:rsid w:val="00D16D32"/>
    <w:rsid w:val="00D17F5A"/>
    <w:rsid w:val="00D20A55"/>
    <w:rsid w:val="00D2123C"/>
    <w:rsid w:val="00D22CA7"/>
    <w:rsid w:val="00D2410C"/>
    <w:rsid w:val="00D24419"/>
    <w:rsid w:val="00D255E6"/>
    <w:rsid w:val="00D257B0"/>
    <w:rsid w:val="00D269C3"/>
    <w:rsid w:val="00D27A10"/>
    <w:rsid w:val="00D31F6D"/>
    <w:rsid w:val="00D345DB"/>
    <w:rsid w:val="00D34F4A"/>
    <w:rsid w:val="00D36A37"/>
    <w:rsid w:val="00D37AAE"/>
    <w:rsid w:val="00D41328"/>
    <w:rsid w:val="00D42B43"/>
    <w:rsid w:val="00D43B3F"/>
    <w:rsid w:val="00D4776D"/>
    <w:rsid w:val="00D5028D"/>
    <w:rsid w:val="00D5034E"/>
    <w:rsid w:val="00D50C36"/>
    <w:rsid w:val="00D5329A"/>
    <w:rsid w:val="00D55CEC"/>
    <w:rsid w:val="00D56641"/>
    <w:rsid w:val="00D56A71"/>
    <w:rsid w:val="00D572A2"/>
    <w:rsid w:val="00D603C9"/>
    <w:rsid w:val="00D604BD"/>
    <w:rsid w:val="00D60508"/>
    <w:rsid w:val="00D7044B"/>
    <w:rsid w:val="00D704D4"/>
    <w:rsid w:val="00D72689"/>
    <w:rsid w:val="00D735C7"/>
    <w:rsid w:val="00D74CBD"/>
    <w:rsid w:val="00D7501D"/>
    <w:rsid w:val="00D80003"/>
    <w:rsid w:val="00D827C8"/>
    <w:rsid w:val="00D83607"/>
    <w:rsid w:val="00D84EEA"/>
    <w:rsid w:val="00D85CD1"/>
    <w:rsid w:val="00D863E7"/>
    <w:rsid w:val="00D867B0"/>
    <w:rsid w:val="00D87497"/>
    <w:rsid w:val="00D8772E"/>
    <w:rsid w:val="00D91617"/>
    <w:rsid w:val="00D91E2B"/>
    <w:rsid w:val="00D93D26"/>
    <w:rsid w:val="00D9536D"/>
    <w:rsid w:val="00D9675C"/>
    <w:rsid w:val="00DA000E"/>
    <w:rsid w:val="00DA209E"/>
    <w:rsid w:val="00DA2316"/>
    <w:rsid w:val="00DA258B"/>
    <w:rsid w:val="00DA27E0"/>
    <w:rsid w:val="00DA46EA"/>
    <w:rsid w:val="00DA5679"/>
    <w:rsid w:val="00DA7289"/>
    <w:rsid w:val="00DA7F82"/>
    <w:rsid w:val="00DB0B77"/>
    <w:rsid w:val="00DB1332"/>
    <w:rsid w:val="00DB1965"/>
    <w:rsid w:val="00DB1F98"/>
    <w:rsid w:val="00DB23A4"/>
    <w:rsid w:val="00DB7178"/>
    <w:rsid w:val="00DC1111"/>
    <w:rsid w:val="00DC1B7A"/>
    <w:rsid w:val="00DC2495"/>
    <w:rsid w:val="00DC5523"/>
    <w:rsid w:val="00DC5E57"/>
    <w:rsid w:val="00DD0131"/>
    <w:rsid w:val="00DD62E2"/>
    <w:rsid w:val="00DD7E00"/>
    <w:rsid w:val="00DE1ABB"/>
    <w:rsid w:val="00DE2600"/>
    <w:rsid w:val="00DE2CB1"/>
    <w:rsid w:val="00DE3FEB"/>
    <w:rsid w:val="00DE52F7"/>
    <w:rsid w:val="00DE6478"/>
    <w:rsid w:val="00DF2CBC"/>
    <w:rsid w:val="00DF360F"/>
    <w:rsid w:val="00DF3FEC"/>
    <w:rsid w:val="00E011BD"/>
    <w:rsid w:val="00E03111"/>
    <w:rsid w:val="00E03C53"/>
    <w:rsid w:val="00E04F75"/>
    <w:rsid w:val="00E05C7A"/>
    <w:rsid w:val="00E07721"/>
    <w:rsid w:val="00E106D7"/>
    <w:rsid w:val="00E15F82"/>
    <w:rsid w:val="00E17F08"/>
    <w:rsid w:val="00E20557"/>
    <w:rsid w:val="00E210ED"/>
    <w:rsid w:val="00E22F0C"/>
    <w:rsid w:val="00E24A1E"/>
    <w:rsid w:val="00E25F79"/>
    <w:rsid w:val="00E2690F"/>
    <w:rsid w:val="00E2710C"/>
    <w:rsid w:val="00E278E1"/>
    <w:rsid w:val="00E31094"/>
    <w:rsid w:val="00E31845"/>
    <w:rsid w:val="00E3260E"/>
    <w:rsid w:val="00E32FC4"/>
    <w:rsid w:val="00E3322D"/>
    <w:rsid w:val="00E363F1"/>
    <w:rsid w:val="00E365AD"/>
    <w:rsid w:val="00E37C6A"/>
    <w:rsid w:val="00E41341"/>
    <w:rsid w:val="00E41E96"/>
    <w:rsid w:val="00E42C51"/>
    <w:rsid w:val="00E4372E"/>
    <w:rsid w:val="00E453D7"/>
    <w:rsid w:val="00E465C2"/>
    <w:rsid w:val="00E46B13"/>
    <w:rsid w:val="00E514E9"/>
    <w:rsid w:val="00E51D45"/>
    <w:rsid w:val="00E51F6E"/>
    <w:rsid w:val="00E52592"/>
    <w:rsid w:val="00E54904"/>
    <w:rsid w:val="00E54E38"/>
    <w:rsid w:val="00E55C10"/>
    <w:rsid w:val="00E57165"/>
    <w:rsid w:val="00E600B0"/>
    <w:rsid w:val="00E62526"/>
    <w:rsid w:val="00E62A54"/>
    <w:rsid w:val="00E64006"/>
    <w:rsid w:val="00E64D19"/>
    <w:rsid w:val="00E66F0B"/>
    <w:rsid w:val="00E71403"/>
    <w:rsid w:val="00E75965"/>
    <w:rsid w:val="00E76D4E"/>
    <w:rsid w:val="00E77AF2"/>
    <w:rsid w:val="00E80225"/>
    <w:rsid w:val="00E80942"/>
    <w:rsid w:val="00E82133"/>
    <w:rsid w:val="00E82162"/>
    <w:rsid w:val="00E853AD"/>
    <w:rsid w:val="00E85452"/>
    <w:rsid w:val="00E8597C"/>
    <w:rsid w:val="00E8600A"/>
    <w:rsid w:val="00E865B8"/>
    <w:rsid w:val="00E86920"/>
    <w:rsid w:val="00E90B0F"/>
    <w:rsid w:val="00E919CF"/>
    <w:rsid w:val="00E9207F"/>
    <w:rsid w:val="00EA1143"/>
    <w:rsid w:val="00EA17FD"/>
    <w:rsid w:val="00EA220A"/>
    <w:rsid w:val="00EA283B"/>
    <w:rsid w:val="00EA313B"/>
    <w:rsid w:val="00EA4991"/>
    <w:rsid w:val="00EA77CE"/>
    <w:rsid w:val="00EB0756"/>
    <w:rsid w:val="00EB283D"/>
    <w:rsid w:val="00EB4F61"/>
    <w:rsid w:val="00EB506E"/>
    <w:rsid w:val="00EB588C"/>
    <w:rsid w:val="00EB7324"/>
    <w:rsid w:val="00EC301B"/>
    <w:rsid w:val="00EC4F2F"/>
    <w:rsid w:val="00EC702C"/>
    <w:rsid w:val="00ED0CAB"/>
    <w:rsid w:val="00ED1021"/>
    <w:rsid w:val="00ED1064"/>
    <w:rsid w:val="00ED30C8"/>
    <w:rsid w:val="00ED76FB"/>
    <w:rsid w:val="00EE0E86"/>
    <w:rsid w:val="00EE2C36"/>
    <w:rsid w:val="00EE2DC9"/>
    <w:rsid w:val="00EF0F46"/>
    <w:rsid w:val="00EF4211"/>
    <w:rsid w:val="00EF54A1"/>
    <w:rsid w:val="00EF69AA"/>
    <w:rsid w:val="00EF7732"/>
    <w:rsid w:val="00F01168"/>
    <w:rsid w:val="00F023CE"/>
    <w:rsid w:val="00F0393E"/>
    <w:rsid w:val="00F04BEE"/>
    <w:rsid w:val="00F04D80"/>
    <w:rsid w:val="00F05097"/>
    <w:rsid w:val="00F06250"/>
    <w:rsid w:val="00F1359D"/>
    <w:rsid w:val="00F158B8"/>
    <w:rsid w:val="00F16589"/>
    <w:rsid w:val="00F166DE"/>
    <w:rsid w:val="00F17186"/>
    <w:rsid w:val="00F179A4"/>
    <w:rsid w:val="00F17B83"/>
    <w:rsid w:val="00F23383"/>
    <w:rsid w:val="00F23B67"/>
    <w:rsid w:val="00F3069A"/>
    <w:rsid w:val="00F323AE"/>
    <w:rsid w:val="00F32DC4"/>
    <w:rsid w:val="00F32EDF"/>
    <w:rsid w:val="00F32F78"/>
    <w:rsid w:val="00F335DE"/>
    <w:rsid w:val="00F34321"/>
    <w:rsid w:val="00F354C6"/>
    <w:rsid w:val="00F36158"/>
    <w:rsid w:val="00F4045A"/>
    <w:rsid w:val="00F41598"/>
    <w:rsid w:val="00F42C24"/>
    <w:rsid w:val="00F44206"/>
    <w:rsid w:val="00F44852"/>
    <w:rsid w:val="00F5015B"/>
    <w:rsid w:val="00F51427"/>
    <w:rsid w:val="00F52C91"/>
    <w:rsid w:val="00F56B57"/>
    <w:rsid w:val="00F60115"/>
    <w:rsid w:val="00F63024"/>
    <w:rsid w:val="00F63B17"/>
    <w:rsid w:val="00F6523E"/>
    <w:rsid w:val="00F67593"/>
    <w:rsid w:val="00F725D8"/>
    <w:rsid w:val="00F754E6"/>
    <w:rsid w:val="00F760E6"/>
    <w:rsid w:val="00F76301"/>
    <w:rsid w:val="00F76EDE"/>
    <w:rsid w:val="00F773CD"/>
    <w:rsid w:val="00F773D0"/>
    <w:rsid w:val="00F81152"/>
    <w:rsid w:val="00F8229B"/>
    <w:rsid w:val="00F82E78"/>
    <w:rsid w:val="00F83601"/>
    <w:rsid w:val="00F841FD"/>
    <w:rsid w:val="00F84F0A"/>
    <w:rsid w:val="00F86F40"/>
    <w:rsid w:val="00F86FD0"/>
    <w:rsid w:val="00F90E37"/>
    <w:rsid w:val="00F91EFF"/>
    <w:rsid w:val="00F93615"/>
    <w:rsid w:val="00F94342"/>
    <w:rsid w:val="00F96B5A"/>
    <w:rsid w:val="00F96CF9"/>
    <w:rsid w:val="00F97891"/>
    <w:rsid w:val="00FA0366"/>
    <w:rsid w:val="00FA15DB"/>
    <w:rsid w:val="00FA1CCD"/>
    <w:rsid w:val="00FA434C"/>
    <w:rsid w:val="00FA48F9"/>
    <w:rsid w:val="00FA50AC"/>
    <w:rsid w:val="00FB17BC"/>
    <w:rsid w:val="00FB469A"/>
    <w:rsid w:val="00FB4F5E"/>
    <w:rsid w:val="00FB526B"/>
    <w:rsid w:val="00FB5DFA"/>
    <w:rsid w:val="00FB6934"/>
    <w:rsid w:val="00FC1B9C"/>
    <w:rsid w:val="00FC2827"/>
    <w:rsid w:val="00FC2C5A"/>
    <w:rsid w:val="00FC473E"/>
    <w:rsid w:val="00FC5207"/>
    <w:rsid w:val="00FC554A"/>
    <w:rsid w:val="00FC5F99"/>
    <w:rsid w:val="00FD046C"/>
    <w:rsid w:val="00FD07C1"/>
    <w:rsid w:val="00FD2BCA"/>
    <w:rsid w:val="00FD61D6"/>
    <w:rsid w:val="00FD6738"/>
    <w:rsid w:val="00FE2AD7"/>
    <w:rsid w:val="00FE448D"/>
    <w:rsid w:val="00FE5FCF"/>
    <w:rsid w:val="00FE6DA9"/>
    <w:rsid w:val="00FF0C00"/>
    <w:rsid w:val="00FF1243"/>
    <w:rsid w:val="00FF1C99"/>
    <w:rsid w:val="00FF40A9"/>
    <w:rsid w:val="00FF4C73"/>
    <w:rsid w:val="00FF527F"/>
    <w:rsid w:val="00FF5642"/>
    <w:rsid w:val="00FF56B9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AD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F34321"/>
  </w:style>
  <w:style w:type="paragraph" w:customStyle="1" w:styleId="Default">
    <w:name w:val="Default"/>
    <w:rsid w:val="0022618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Normal (Web)"/>
    <w:basedOn w:val="a"/>
    <w:uiPriority w:val="99"/>
    <w:semiHidden/>
    <w:unhideWhenUsed/>
    <w:rsid w:val="00A02E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rc">
    <w:name w:val="src"/>
    <w:basedOn w:val="a"/>
    <w:rsid w:val="007F0F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9D68BC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D68BC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90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907A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90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907A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F2CBC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DF2CBC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DF2CBC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F2CB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F2C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5F273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273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273A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273A"/>
    <w:rPr>
      <w:rFonts w:ascii="等线" w:eastAsia="等线" w:hAnsi="等线"/>
      <w:noProof/>
      <w:sz w:val="20"/>
    </w:rPr>
  </w:style>
  <w:style w:type="character" w:styleId="ab">
    <w:name w:val="line number"/>
    <w:basedOn w:val="a0"/>
    <w:uiPriority w:val="99"/>
    <w:semiHidden/>
    <w:unhideWhenUsed/>
    <w:rsid w:val="00816F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F34321"/>
  </w:style>
  <w:style w:type="paragraph" w:customStyle="1" w:styleId="Default">
    <w:name w:val="Default"/>
    <w:rsid w:val="0022618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Normal (Web)"/>
    <w:basedOn w:val="a"/>
    <w:uiPriority w:val="99"/>
    <w:semiHidden/>
    <w:unhideWhenUsed/>
    <w:rsid w:val="00A02E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rc">
    <w:name w:val="src"/>
    <w:basedOn w:val="a"/>
    <w:rsid w:val="007F0F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9D68BC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D68BC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90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907A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90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907A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F2CBC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DF2CBC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DF2CBC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F2CB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F2C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5F273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273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273A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273A"/>
    <w:rPr>
      <w:rFonts w:ascii="等线" w:eastAsia="等线" w:hAnsi="等线"/>
      <w:noProof/>
      <w:sz w:val="20"/>
    </w:rPr>
  </w:style>
  <w:style w:type="character" w:styleId="ab">
    <w:name w:val="line number"/>
    <w:basedOn w:val="a0"/>
    <w:uiPriority w:val="99"/>
    <w:semiHidden/>
    <w:unhideWhenUsed/>
    <w:rsid w:val="00816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62F37-1694-4694-88F3-2090B3702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chao Zhao</dc:creator>
  <cp:lastModifiedBy>Yongchao Zhao</cp:lastModifiedBy>
  <cp:revision>3</cp:revision>
  <cp:lastPrinted>2023-07-15T11:08:00Z</cp:lastPrinted>
  <dcterms:created xsi:type="dcterms:W3CDTF">2023-07-15T11:08:00Z</dcterms:created>
  <dcterms:modified xsi:type="dcterms:W3CDTF">2023-07-15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09LV6ezv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